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6FF9" w:rsidRDefault="00B46FF9" w:rsidP="004B6C6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6FF9">
        <w:rPr>
          <w:rFonts w:ascii="Times New Roman" w:hAnsi="Times New Roman" w:cs="Times New Roman"/>
          <w:b/>
          <w:sz w:val="20"/>
          <w:szCs w:val="20"/>
          <w:lang w:val="en-US"/>
        </w:rPr>
        <w:t>Elongating maize root: zone-specific combinations of polysaccharides from type I and type II primary cell walls</w:t>
      </w:r>
      <w:r w:rsidR="004B6C6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/ </w:t>
      </w:r>
      <w:r w:rsidRPr="00B46FF9">
        <w:rPr>
          <w:rFonts w:ascii="Times New Roman" w:hAnsi="Times New Roman" w:cs="Times New Roman"/>
          <w:sz w:val="20"/>
          <w:szCs w:val="20"/>
          <w:lang w:val="en-US"/>
        </w:rPr>
        <w:t>Plant Molecular Biology</w:t>
      </w:r>
      <w:r w:rsidR="004B6C68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Liudmila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 V.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Kozlova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*,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Alsu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 R.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Nazipova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, Oleg V.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Gorshkov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, Anna A.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Petrova</w:t>
      </w:r>
      <w:proofErr w:type="spellEnd"/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, and Tatyana A. </w:t>
      </w:r>
      <w:proofErr w:type="spellStart"/>
      <w:r w:rsidRPr="00B46FF9">
        <w:rPr>
          <w:rFonts w:ascii="Times New Roman" w:hAnsi="Times New Roman" w:cs="Times New Roman"/>
          <w:sz w:val="20"/>
          <w:szCs w:val="20"/>
          <w:lang w:val="en-US"/>
        </w:rPr>
        <w:t>Gorshkova</w:t>
      </w:r>
      <w:proofErr w:type="spellEnd"/>
      <w:r w:rsidR="004B6C68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r w:rsidRPr="00B46FF9">
        <w:rPr>
          <w:rFonts w:ascii="Times New Roman" w:hAnsi="Times New Roman" w:cs="Times New Roman"/>
          <w:sz w:val="20"/>
          <w:szCs w:val="20"/>
          <w:lang w:val="en-US"/>
        </w:rPr>
        <w:t>Kazan Institute of Biochemistry and Biophysics, FRC Kazan Scientific Center of RAS, Laboratory of Plant Cell Growth Mechanisms, Kazan, Russian Federation</w:t>
      </w:r>
      <w:r w:rsidR="004B6C68">
        <w:rPr>
          <w:rFonts w:ascii="Times New Roman" w:hAnsi="Times New Roman" w:cs="Times New Roman"/>
          <w:sz w:val="20"/>
          <w:szCs w:val="20"/>
          <w:lang w:val="en-US"/>
        </w:rPr>
        <w:t xml:space="preserve"> / </w:t>
      </w:r>
      <w:r w:rsidRPr="00B46FF9">
        <w:rPr>
          <w:rFonts w:ascii="Times New Roman" w:hAnsi="Times New Roman" w:cs="Times New Roman"/>
          <w:sz w:val="20"/>
          <w:szCs w:val="20"/>
          <w:lang w:val="en-US"/>
        </w:rPr>
        <w:t xml:space="preserve">* corresponding author: </w:t>
      </w:r>
      <w:hyperlink r:id="rId4" w:history="1">
        <w:r w:rsidRPr="00002007">
          <w:rPr>
            <w:rStyle w:val="a4"/>
            <w:rFonts w:ascii="Times New Roman" w:hAnsi="Times New Roman" w:cs="Times New Roman"/>
            <w:sz w:val="20"/>
            <w:szCs w:val="20"/>
            <w:lang w:val="en-US"/>
          </w:rPr>
          <w:t>kozlova@kibb.knc.ru</w:t>
        </w:r>
      </w:hyperlink>
    </w:p>
    <w:p w:rsidR="00B46FF9" w:rsidRDefault="00B46FF9" w:rsidP="004B6C6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3278CA" w:rsidRPr="00DE7689" w:rsidRDefault="003278CA" w:rsidP="004B6C68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E7689">
        <w:rPr>
          <w:rFonts w:ascii="Times New Roman" w:hAnsi="Times New Roman" w:cs="Times New Roman"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sz w:val="20"/>
          <w:szCs w:val="20"/>
          <w:lang w:val="en-US"/>
        </w:rPr>
        <w:t>S2</w:t>
      </w:r>
      <w:r w:rsidRPr="00DE7689">
        <w:rPr>
          <w:rFonts w:ascii="Times New Roman" w:hAnsi="Times New Roman" w:cs="Times New Roman"/>
          <w:sz w:val="20"/>
          <w:szCs w:val="20"/>
          <w:lang w:val="en-US"/>
        </w:rPr>
        <w:t>. Antib</w:t>
      </w:r>
      <w:r>
        <w:rPr>
          <w:rFonts w:ascii="Times New Roman" w:hAnsi="Times New Roman" w:cs="Times New Roman"/>
          <w:sz w:val="20"/>
          <w:szCs w:val="20"/>
          <w:lang w:val="en-US"/>
        </w:rPr>
        <w:t>odies used in the current study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17"/>
        <w:gridCol w:w="2298"/>
        <w:gridCol w:w="2162"/>
        <w:gridCol w:w="1729"/>
        <w:gridCol w:w="2139"/>
      </w:tblGrid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ntibody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mmunogene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Target polysaccharide</w:t>
            </w:r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anufacturer, country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Reference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G1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-linkage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a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ligosaccharides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ixed-linkage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luc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iosupplies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ustralia Pty Ltd, Australia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ikle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1994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X1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binoxyla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oligosaccharides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abinoxyl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A, France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uillo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et al., 2004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27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c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gen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rass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teroxyla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r associated molecule</w:t>
            </w:r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ult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 Planta 242, 1321-1334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28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c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gen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coronoxyl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nuault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5) Planta 242, 1321-1334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11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ooligosaccharides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Xyl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cCartney et al., 2005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M25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ylated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ligosaccharides of xyloglucan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Xyloglucan</w:t>
            </w:r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dersen et al. (2012) J. Biol. Chem. 287, 39429-39438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20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dopsis seed mucilage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ethyl-esterified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galacturon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hertbrugge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9)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s. 344, 1858-1862.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19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pple fruit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c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uronan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n-esterified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ogalacturonan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hertbrugge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9)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hydr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 Res. 344, 1858-1862.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2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-I oligosaccharides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G-I</w:t>
            </w:r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RA, France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let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, Planta (2010) 231:1373–1383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5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tetraose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4)-β-</w:t>
            </w:r>
            <w:r w:rsidRPr="00DE7689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d</w:t>
            </w: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ans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nes et al. (1997) Plant Physiol. 113, 1405-1412.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26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mplex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ctic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munogen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6)-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osyl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bstitution in (1,4)- β-</w:t>
            </w:r>
            <w:r w:rsidRPr="00DE7689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d</w:t>
            </w: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lactans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rode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18) Plant Physiol. 176, 1547-1558</w:t>
            </w:r>
          </w:p>
        </w:tc>
      </w:tr>
      <w:tr w:rsidR="003278CA" w:rsidRPr="00DE7689" w:rsidTr="00DC3641"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M6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noheptaose</w:t>
            </w:r>
            <w:proofErr w:type="spellEnd"/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,5)-α-</w:t>
            </w:r>
            <w:r w:rsidRPr="00DE7689">
              <w:rPr>
                <w:rFonts w:ascii="Times New Roman" w:hAnsi="Times New Roman" w:cs="Times New Roman"/>
                <w:smallCaps/>
                <w:sz w:val="20"/>
                <w:szCs w:val="20"/>
                <w:lang w:val="en-US"/>
              </w:rPr>
              <w:t>l</w:t>
            </w:r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binans</w:t>
            </w:r>
            <w:proofErr w:type="spellEnd"/>
          </w:p>
        </w:tc>
        <w:tc>
          <w:tcPr>
            <w:tcW w:w="1729" w:type="dxa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E76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f Leeds, United Kingdom</w:t>
            </w:r>
          </w:p>
        </w:tc>
        <w:tc>
          <w:tcPr>
            <w:tcW w:w="0" w:type="auto"/>
            <w:vAlign w:val="center"/>
          </w:tcPr>
          <w:p w:rsidR="003278CA" w:rsidRPr="00DE7689" w:rsidRDefault="003278CA" w:rsidP="00DC3641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rhertbruggen</w:t>
            </w:r>
            <w:proofErr w:type="spellEnd"/>
            <w:r w:rsidRPr="00DE768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t al. (2009) Plant J. 59, 413-425.</w:t>
            </w:r>
          </w:p>
        </w:tc>
      </w:tr>
    </w:tbl>
    <w:p w:rsidR="00731C0B" w:rsidRDefault="00731C0B">
      <w:pPr>
        <w:rPr>
          <w:lang w:val="en-US"/>
        </w:rPr>
      </w:pPr>
    </w:p>
    <w:p w:rsidR="00B46FF9" w:rsidRPr="003278CA" w:rsidRDefault="00B46FF9">
      <w:pPr>
        <w:rPr>
          <w:lang w:val="en-US"/>
        </w:rPr>
      </w:pPr>
    </w:p>
    <w:sectPr w:rsidR="00B46FF9" w:rsidRPr="003278C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8CA"/>
    <w:rsid w:val="003278CA"/>
    <w:rsid w:val="004B6C68"/>
    <w:rsid w:val="00731C0B"/>
    <w:rsid w:val="00B46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60E2ED"/>
  <w15:chartTrackingRefBased/>
  <w15:docId w15:val="{259E6E6D-1153-4358-8B05-FE9E7758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78CA"/>
    <w:pPr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278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B46FF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kozlova@kibb.knc.ru" TargetMode="Externa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SPecialiST RePack</Company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L</dc:creator>
  <cp:keywords/>
  <dc:description/>
  <cp:lastModifiedBy>K L</cp:lastModifiedBy>
  <cp:revision>3</cp:revision>
  <dcterms:created xsi:type="dcterms:W3CDTF">2020-03-20T14:46:00Z</dcterms:created>
  <dcterms:modified xsi:type="dcterms:W3CDTF">2020-03-20T14:54:00Z</dcterms:modified>
</cp:coreProperties>
</file>